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28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4D3AA9EB" w:rsidR="00B92965" w:rsidRDefault="001B3AD1" w:rsidP="00B92965">
                <w:r>
                  <w:t>10/28/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8D8339B" w:rsidR="00B92965" w:rsidRDefault="001B3AD1" w:rsidP="00B92965">
                <w:r>
                  <w:t xml:space="preserve">Gill Thomson </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7627179" w:rsidR="00B92965" w:rsidRDefault="005F1D1E" w:rsidP="00B92965">
                <w:r w:rsidRPr="005F1D1E">
                  <w:t>“Never waste a crisis”; a commentary on the COVID-19 pandemic as a driver for innovation in maternity car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34A2443B" w:rsidR="00B92965" w:rsidRDefault="005F1D1E" w:rsidP="00B92965">
                <w:r w:rsidRPr="005F1D1E">
                  <w:t>BJOG-21-1576</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5A3F92D" w:rsidR="00F52A77" w:rsidRPr="00B406C2" w:rsidRDefault="00EE2B52" w:rsidP="00F52A77">
                  <w:pPr>
                    <w:rPr>
                      <w:rFonts w:asciiTheme="majorHAnsi" w:hAnsiTheme="majorHAnsi" w:cstheme="majorHAnsi"/>
                      <w:szCs w:val="22"/>
                    </w:rPr>
                  </w:pPr>
                  <w:permStart w:id="909969162" w:edGrp="everyone"/>
                  <w:r w:rsidRPr="00EE2B52">
                    <w:rPr>
                      <w:rFonts w:asciiTheme="majorHAnsi" w:hAnsiTheme="majorHAnsi" w:cstheme="majorHAnsi"/>
                      <w:szCs w:val="22"/>
                    </w:rPr>
                    <w:t xml:space="preserve">The manuscript is part of the ASPIRE COVID-19 UK study. ASPIRE is funded by the Economic and Social Research Council (ESRC), as part of UK Research and Innovation’s rapid response to COVID-19 [grant number ES/V004581/1]. Full details of the main study are available via </w:t>
                  </w:r>
                  <w:proofErr w:type="spellStart"/>
                  <w:r w:rsidRPr="00EE2B52">
                    <w:rPr>
                      <w:rFonts w:asciiTheme="majorHAnsi" w:hAnsiTheme="majorHAnsi" w:cstheme="majorHAnsi"/>
                      <w:szCs w:val="22"/>
                    </w:rPr>
                    <w:t>ResearchRegistry</w:t>
                  </w:r>
                  <w:proofErr w:type="spellEnd"/>
                  <w:r w:rsidRPr="00EE2B52">
                    <w:rPr>
                      <w:rFonts w:asciiTheme="majorHAnsi" w:hAnsiTheme="majorHAnsi" w:cstheme="majorHAnsi"/>
                      <w:szCs w:val="22"/>
                    </w:rPr>
                    <w:t xml:space="preserve"> (researchregistry5911) and via 201 UKRI Gateway (</w:t>
                  </w:r>
                  <w:hyperlink r:id="rId7" w:history="1">
                    <w:r w:rsidRPr="00197875">
                      <w:rPr>
                        <w:rStyle w:val="Hyperlink"/>
                        <w:rFonts w:asciiTheme="majorHAnsi" w:hAnsiTheme="majorHAnsi" w:cstheme="majorHAnsi"/>
                        <w:szCs w:val="22"/>
                      </w:rPr>
                      <w:t>https://gtr.ukri.org/projects?ref=ES%2FV004581%2F1</w:t>
                    </w:r>
                  </w:hyperlink>
                  <w:r w:rsidRPr="00EE2B52">
                    <w:rPr>
                      <w:rFonts w:asciiTheme="majorHAnsi" w:hAnsiTheme="majorHAnsi" w:cstheme="majorHAnsi"/>
                      <w:szCs w:val="22"/>
                    </w:rPr>
                    <w:t>).</w:t>
                  </w:r>
                  <w:r>
                    <w:rPr>
                      <w:rFonts w:asciiTheme="majorHAnsi" w:hAnsiTheme="majorHAnsi" w:cstheme="majorHAnsi"/>
                      <w:szCs w:val="22"/>
                    </w:rPr>
                    <w:t xml:space="preserve"> </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55876CE4" w:rsidR="00F52A77" w:rsidRDefault="001B3AD1"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1FF7022F" w:rsidR="00F52A77" w:rsidRDefault="001B3AD1"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2C446D66" w:rsidR="00F52A77" w:rsidRDefault="001B3AD1"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36D4BDD6" w:rsidR="00F52A77" w:rsidRDefault="001B3AD1"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2194A22" w:rsidR="00F52A77" w:rsidRDefault="001B3AD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11C37D1" w:rsidR="00F52A77" w:rsidRDefault="001B3AD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28B29856" w:rsidR="00F52A77" w:rsidRDefault="001B3AD1"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BC679D9" w:rsidR="00F52A77" w:rsidRDefault="001B3AD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B17AAA7" w:rsidR="00F52A77" w:rsidRDefault="001B3AD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ABD8C76" w:rsidR="00F52A77" w:rsidRDefault="001B3AD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E5C7F6C" w:rsidR="00F52A77" w:rsidRDefault="001B3AD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2EAA262" w:rsidR="00F52A77" w:rsidRDefault="001B3AD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7039460" w:rsidR="00F52A77" w:rsidRDefault="001B3AD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DBE3F5" w14:textId="77777777" w:rsidR="00794119" w:rsidRDefault="00794119" w:rsidP="00E23042">
      <w:r>
        <w:separator/>
      </w:r>
    </w:p>
  </w:endnote>
  <w:endnote w:type="continuationSeparator" w:id="0">
    <w:p w14:paraId="541F7378" w14:textId="77777777" w:rsidR="00794119" w:rsidRDefault="0079411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F739AA" w14:textId="77777777" w:rsidR="00794119" w:rsidRDefault="00794119" w:rsidP="00E23042">
      <w:r>
        <w:separator/>
      </w:r>
    </w:p>
  </w:footnote>
  <w:footnote w:type="continuationSeparator" w:id="0">
    <w:p w14:paraId="5C8DC110" w14:textId="77777777" w:rsidR="00794119" w:rsidRDefault="0079411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B3AD1"/>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5F1D1E"/>
    <w:rsid w:val="00621D7D"/>
    <w:rsid w:val="00633E88"/>
    <w:rsid w:val="00690CF1"/>
    <w:rsid w:val="006915AC"/>
    <w:rsid w:val="006E448D"/>
    <w:rsid w:val="0071164C"/>
    <w:rsid w:val="00764868"/>
    <w:rsid w:val="00794119"/>
    <w:rsid w:val="007D2096"/>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E2B52"/>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locked/>
    <w:rsid w:val="00EE2B52"/>
    <w:rPr>
      <w:color w:val="0563C1" w:themeColor="hyperlink"/>
      <w:u w:val="single"/>
    </w:rPr>
  </w:style>
  <w:style w:type="character" w:styleId="UnresolvedMention">
    <w:name w:val="Unresolved Mention"/>
    <w:basedOn w:val="DefaultParagraphFont"/>
    <w:uiPriority w:val="99"/>
    <w:semiHidden/>
    <w:unhideWhenUsed/>
    <w:locked/>
    <w:rsid w:val="00EE2B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tr.ukri.org/projects?ref=ES%2FV004581%2F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F78D4"/>
    <w:rsid w:val="007537EB"/>
    <w:rsid w:val="009C1C95"/>
    <w:rsid w:val="009C63DD"/>
    <w:rsid w:val="00B460B3"/>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95</Words>
  <Characters>2826</Characters>
  <Application>Microsoft Office Word</Application>
  <DocSecurity>12</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Gillian Thomson &lt;School of Community Health &amp; Midwifery&gt;</cp:lastModifiedBy>
  <cp:revision>2</cp:revision>
  <dcterms:created xsi:type="dcterms:W3CDTF">2021-10-28T06:23:00Z</dcterms:created>
  <dcterms:modified xsi:type="dcterms:W3CDTF">2021-10-28T06:23:00Z</dcterms:modified>
</cp:coreProperties>
</file>